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8360A" w14:textId="77777777" w:rsidR="00034275" w:rsidRDefault="00034275" w:rsidP="00034275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S5 Table</w:t>
      </w:r>
      <w:r w:rsidRPr="008676DB">
        <w:rPr>
          <w:rFonts w:ascii="Times New Roman" w:hAnsi="Times New Roman" w:cs="Times New Roman"/>
          <w:b/>
          <w:bCs/>
          <w:szCs w:val="24"/>
          <w:lang w:val="en-US"/>
        </w:rPr>
        <w:t xml:space="preserve">. Predicted and average </w:t>
      </w:r>
      <w:r>
        <w:rPr>
          <w:rFonts w:ascii="Times New Roman" w:hAnsi="Times New Roman" w:cs="Times New Roman"/>
          <w:b/>
          <w:bCs/>
          <w:szCs w:val="24"/>
          <w:lang w:val="en-US"/>
        </w:rPr>
        <w:t>RTI</w:t>
      </w:r>
      <w:r w:rsidRPr="008676DB">
        <w:rPr>
          <w:rFonts w:ascii="Times New Roman" w:hAnsi="Times New Roman" w:cs="Times New Roman"/>
          <w:b/>
          <w:bCs/>
          <w:szCs w:val="24"/>
          <w:lang w:val="en-US"/>
        </w:rPr>
        <w:t xml:space="preserve"> z-scores for </w:t>
      </w:r>
      <w:r>
        <w:rPr>
          <w:rFonts w:ascii="Times New Roman" w:hAnsi="Times New Roman" w:cs="Times New Roman"/>
          <w:b/>
          <w:bCs/>
          <w:szCs w:val="24"/>
          <w:lang w:val="en-US"/>
        </w:rPr>
        <w:t>wo</w:t>
      </w:r>
      <w:r w:rsidRPr="008676DB">
        <w:rPr>
          <w:rFonts w:ascii="Times New Roman" w:hAnsi="Times New Roman" w:cs="Times New Roman"/>
          <w:b/>
          <w:bCs/>
          <w:szCs w:val="24"/>
          <w:lang w:val="en-US"/>
        </w:rPr>
        <w:t xml:space="preserve">men </w:t>
      </w:r>
      <w:r>
        <w:rPr>
          <w:rFonts w:ascii="Times New Roman" w:hAnsi="Times New Roman" w:cs="Times New Roman"/>
          <w:b/>
          <w:bCs/>
          <w:szCs w:val="24"/>
          <w:lang w:val="en-US"/>
        </w:rPr>
        <w:t>(cf. Fig 4)</w:t>
      </w:r>
    </w:p>
    <w:tbl>
      <w:tblPr>
        <w:tblW w:w="9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33"/>
        <w:gridCol w:w="1112"/>
        <w:gridCol w:w="1567"/>
        <w:gridCol w:w="1279"/>
        <w:gridCol w:w="1283"/>
        <w:gridCol w:w="1285"/>
      </w:tblGrid>
      <w:tr w:rsidR="00034275" w:rsidRPr="00D014A2" w14:paraId="5E5401C2" w14:textId="77777777" w:rsidTr="00C910EA">
        <w:trPr>
          <w:trHeight w:val="49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E136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BDE6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arriag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F791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hildren?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5749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ather</w:t>
            </w: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c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6D41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verage RTI z-scor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4682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redicted RTI z-scor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B882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034275" w:rsidRPr="00D014A2" w14:paraId="01563C5F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606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D24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50C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70A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DE7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D02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30B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7.0.58)</w:t>
            </w:r>
          </w:p>
        </w:tc>
      </w:tr>
      <w:tr w:rsidR="00034275" w:rsidRPr="00D014A2" w14:paraId="7E277E02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B21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3BA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616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012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8FA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ED4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A15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9.0.35)</w:t>
            </w:r>
          </w:p>
        </w:tc>
      </w:tr>
      <w:tr w:rsidR="00034275" w:rsidRPr="00D014A2" w14:paraId="13D0EB16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0DE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6EC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691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8CA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274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C09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F72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4.0.48)</w:t>
            </w:r>
          </w:p>
        </w:tc>
      </w:tr>
      <w:tr w:rsidR="00034275" w:rsidRPr="00D014A2" w14:paraId="3603E614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57A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5F0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AD0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51A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E7E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755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5E1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12.0.62)</w:t>
            </w:r>
          </w:p>
        </w:tc>
      </w:tr>
      <w:tr w:rsidR="00034275" w:rsidRPr="00D014A2" w14:paraId="3D0BD8EE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6BC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807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154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C3B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819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713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937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2.0.46)</w:t>
            </w:r>
          </w:p>
        </w:tc>
      </w:tr>
      <w:tr w:rsidR="00034275" w:rsidRPr="00D014A2" w14:paraId="7E6146DD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EBD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841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7E6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647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3AE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40F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CCF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2.0.3)</w:t>
            </w:r>
          </w:p>
        </w:tc>
      </w:tr>
      <w:tr w:rsidR="00034275" w:rsidRPr="00D014A2" w14:paraId="5005C84D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7C2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C55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D7C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9F9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9F6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FEB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C93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5.0.26)</w:t>
            </w:r>
          </w:p>
        </w:tc>
      </w:tr>
      <w:tr w:rsidR="00034275" w:rsidRPr="00D014A2" w14:paraId="03E1888C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07D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A31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76F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5BE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0CF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CA8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676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4.0.24)</w:t>
            </w:r>
          </w:p>
        </w:tc>
      </w:tr>
      <w:tr w:rsidR="00034275" w:rsidRPr="00D014A2" w14:paraId="742854E4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1EF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440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25E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C28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2E1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92F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8FF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6.0.43)</w:t>
            </w:r>
          </w:p>
        </w:tc>
      </w:tr>
      <w:tr w:rsidR="00034275" w:rsidRPr="00D014A2" w14:paraId="54AB5F36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9E5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946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A48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098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D0F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974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3D9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14.0.32)</w:t>
            </w:r>
          </w:p>
        </w:tc>
      </w:tr>
      <w:tr w:rsidR="00034275" w:rsidRPr="00D014A2" w14:paraId="089222E5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6B8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6D9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24C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A1E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180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6B3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C5B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8.0.18)</w:t>
            </w:r>
          </w:p>
        </w:tc>
      </w:tr>
      <w:tr w:rsidR="00034275" w:rsidRPr="00D014A2" w14:paraId="57C1D5D2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6DE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1D8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17F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461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2D3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3B5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964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.34)</w:t>
            </w:r>
          </w:p>
        </w:tc>
      </w:tr>
      <w:tr w:rsidR="00034275" w:rsidRPr="00D014A2" w14:paraId="2CC1A896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CEE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3AA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043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BE7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F18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FCD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CFC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9.0.16)</w:t>
            </w:r>
          </w:p>
        </w:tc>
      </w:tr>
      <w:tr w:rsidR="00034275" w:rsidRPr="00D014A2" w14:paraId="6D6E1FC4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4B2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B82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13A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B2D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3B9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024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F8E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8.0.21)</w:t>
            </w:r>
          </w:p>
        </w:tc>
      </w:tr>
      <w:tr w:rsidR="00034275" w:rsidRPr="00D014A2" w14:paraId="132524DD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9E9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A80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C01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AD4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D5C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5B0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1C8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04.0.1)</w:t>
            </w:r>
          </w:p>
        </w:tc>
      </w:tr>
      <w:tr w:rsidR="00034275" w:rsidRPr="00D014A2" w14:paraId="3C118A2B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E02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education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A53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E42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913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3F3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448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0.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9CB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15.0.78)</w:t>
            </w:r>
          </w:p>
        </w:tc>
      </w:tr>
      <w:tr w:rsidR="00034275" w:rsidRPr="00D014A2" w14:paraId="3DE39F03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793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653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8D5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BEB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3AF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FB9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710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51.-0.29)</w:t>
            </w:r>
          </w:p>
        </w:tc>
      </w:tr>
      <w:tr w:rsidR="00034275" w:rsidRPr="00D014A2" w14:paraId="023BA494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19E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university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3DE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C83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263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F61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3EE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-0.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CB1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(-0.53.-0.41)</w:t>
            </w:r>
          </w:p>
        </w:tc>
      </w:tr>
      <w:tr w:rsidR="00034275" w:rsidRPr="00D014A2" w14:paraId="5FC281D5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661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0E5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1CE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B8B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3D3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05F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55D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5.-0.4)</w:t>
            </w:r>
          </w:p>
        </w:tc>
      </w:tr>
      <w:tr w:rsidR="00034275" w:rsidRPr="00D014A2" w14:paraId="0C268F15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A8F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C46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D0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58F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FDA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C86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ED9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72.-0.41)</w:t>
            </w:r>
          </w:p>
        </w:tc>
      </w:tr>
      <w:tr w:rsidR="00034275" w:rsidRPr="00D014A2" w14:paraId="1364A474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D39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6C8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1A2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A47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CE8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4A8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468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55.-0.46)</w:t>
            </w:r>
          </w:p>
        </w:tc>
      </w:tr>
      <w:tr w:rsidR="00034275" w:rsidRPr="00D014A2" w14:paraId="3CEEBF72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AFE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593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1EB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4CB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05B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F86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134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98.-0.26)</w:t>
            </w:r>
          </w:p>
        </w:tc>
      </w:tr>
      <w:tr w:rsidR="00034275" w:rsidRPr="00D014A2" w14:paraId="1AAE4D39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4FD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5D6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E26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986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BC6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466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24E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6.-0.25)</w:t>
            </w:r>
          </w:p>
        </w:tc>
      </w:tr>
      <w:tr w:rsidR="00034275" w:rsidRPr="00D014A2" w14:paraId="422B6C42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554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63C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DBD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F90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778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5FA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2DB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.-0.55)</w:t>
            </w:r>
          </w:p>
        </w:tc>
      </w:tr>
      <w:tr w:rsidR="00034275" w:rsidRPr="00D014A2" w14:paraId="35A33E3D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E6A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B9B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1AF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30C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FAD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CF7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161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.-0.53)</w:t>
            </w:r>
          </w:p>
        </w:tc>
      </w:tr>
      <w:tr w:rsidR="00034275" w:rsidRPr="00D014A2" w14:paraId="67050123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6C9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w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EE0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22FD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105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979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9E3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BC3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65.-0.61)</w:t>
            </w:r>
          </w:p>
        </w:tc>
      </w:tr>
      <w:tr w:rsidR="00034275" w:rsidRPr="00D014A2" w14:paraId="17605F20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8B4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34C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A3A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524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428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463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E01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85.-0.53)</w:t>
            </w:r>
          </w:p>
        </w:tc>
      </w:tr>
      <w:tr w:rsidR="00034275" w:rsidRPr="00D014A2" w14:paraId="0871D517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170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6D0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CCC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FEA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33D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E9F9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C7E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78.-0.7)</w:t>
            </w:r>
          </w:p>
        </w:tc>
      </w:tr>
      <w:tr w:rsidR="00034275" w:rsidRPr="00D014A2" w14:paraId="437A6DA7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786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A40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D63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CEA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B76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C366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24FA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73.-0.54)</w:t>
            </w:r>
          </w:p>
        </w:tc>
      </w:tr>
      <w:tr w:rsidR="00034275" w:rsidRPr="00D014A2" w14:paraId="04424253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698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FD7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D33C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6FF3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9E3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3F4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A51E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8.-0.65)</w:t>
            </w:r>
          </w:p>
        </w:tc>
      </w:tr>
      <w:tr w:rsidR="00034275" w:rsidRPr="00D014A2" w14:paraId="3487441E" w14:textId="77777777" w:rsidTr="00C910E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162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081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505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0337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F905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1CD1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5C42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76.-0.58)</w:t>
            </w:r>
          </w:p>
        </w:tc>
      </w:tr>
      <w:tr w:rsidR="00034275" w:rsidRPr="00D014A2" w14:paraId="425C92E8" w14:textId="77777777" w:rsidTr="00C91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CFB34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universit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DDE9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14BDB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7D3D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6E3A8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863DF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C3290" w14:textId="77777777" w:rsidR="00034275" w:rsidRPr="00D014A2" w:rsidRDefault="00034275" w:rsidP="00C910EA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14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-0.83.-0.77)</w:t>
            </w:r>
          </w:p>
        </w:tc>
      </w:tr>
    </w:tbl>
    <w:p w14:paraId="57E1E627" w14:textId="77777777" w:rsidR="00EB204E" w:rsidRDefault="00EB204E" w:rsidP="00034275">
      <w:pPr>
        <w:ind w:left="0"/>
      </w:pPr>
    </w:p>
    <w:sectPr w:rsidR="00EB204E" w:rsidSect="00034275">
      <w:footerReference w:type="even" r:id="rId9"/>
      <w:footerReference w:type="default" r:id="rId10"/>
      <w:footerReference w:type="first" r:id="rId11"/>
      <w:footnotePr>
        <w:numRestart w:val="eachPage"/>
      </w:footnotePr>
      <w:pgSz w:w="11906" w:h="16838"/>
      <w:pgMar w:top="1482" w:right="1416" w:bottom="351" w:left="144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325DC" w14:textId="77777777" w:rsidR="001C1BFC" w:rsidRDefault="001C1BFC">
      <w:pPr>
        <w:spacing w:after="0" w:line="240" w:lineRule="auto"/>
      </w:pPr>
      <w:r>
        <w:separator/>
      </w:r>
    </w:p>
  </w:endnote>
  <w:endnote w:type="continuationSeparator" w:id="0">
    <w:p w14:paraId="0644B0C0" w14:textId="77777777" w:rsidR="001C1BFC" w:rsidRDefault="001C1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B4DA25" w14:textId="77777777" w:rsidR="00034275" w:rsidRDefault="00034275">
    <w:pPr>
      <w:spacing w:after="160" w:line="259" w:lineRule="auto"/>
      <w:ind w:left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C33A6" w14:textId="77777777" w:rsidR="00034275" w:rsidRDefault="00034275">
    <w:pPr>
      <w:spacing w:after="160" w:line="259" w:lineRule="auto"/>
      <w:ind w:left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6C37C" w14:textId="77777777" w:rsidR="00034275" w:rsidRDefault="00034275">
    <w:pPr>
      <w:spacing w:after="160" w:line="259" w:lineRule="auto"/>
      <w:ind w:left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4D0A4" w14:textId="77777777" w:rsidR="001C1BFC" w:rsidRDefault="001C1BFC">
      <w:pPr>
        <w:spacing w:after="0" w:line="240" w:lineRule="auto"/>
      </w:pPr>
      <w:r>
        <w:separator/>
      </w:r>
    </w:p>
  </w:footnote>
  <w:footnote w:type="continuationSeparator" w:id="0">
    <w:p w14:paraId="391A4CA0" w14:textId="77777777" w:rsidR="001C1BFC" w:rsidRDefault="001C1B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75"/>
    <w:rsid w:val="00034275"/>
    <w:rsid w:val="001C1BFC"/>
    <w:rsid w:val="0021544A"/>
    <w:rsid w:val="009C75C3"/>
    <w:rsid w:val="00B707A0"/>
    <w:rsid w:val="00E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77F0B"/>
  <w15:chartTrackingRefBased/>
  <w15:docId w15:val="{C76FDB13-9B17-45DC-A90F-A55A3F991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275"/>
    <w:pPr>
      <w:spacing w:after="191" w:line="295" w:lineRule="auto"/>
      <w:ind w:left="364"/>
      <w:jc w:val="both"/>
    </w:pPr>
    <w:rPr>
      <w:rFonts w:ascii="Calibri" w:eastAsia="Calibri" w:hAnsi="Calibri" w:cs="Calibri"/>
      <w:color w:val="000000"/>
      <w:kern w:val="0"/>
      <w:sz w:val="24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34275"/>
    <w:pPr>
      <w:keepNext/>
      <w:keepLines/>
      <w:spacing w:before="360" w:after="80" w:line="259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34275"/>
    <w:pPr>
      <w:keepNext/>
      <w:keepLines/>
      <w:spacing w:before="160" w:after="80" w:line="259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34275"/>
    <w:pPr>
      <w:keepNext/>
      <w:keepLines/>
      <w:spacing w:before="160" w:after="80" w:line="259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34275"/>
    <w:pPr>
      <w:keepNext/>
      <w:keepLines/>
      <w:spacing w:before="80" w:after="40" w:line="259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34275"/>
    <w:pPr>
      <w:keepNext/>
      <w:keepLines/>
      <w:spacing w:before="80" w:after="40" w:line="259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34275"/>
    <w:pPr>
      <w:keepNext/>
      <w:keepLines/>
      <w:spacing w:before="40" w:after="0" w:line="259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34275"/>
    <w:pPr>
      <w:keepNext/>
      <w:keepLines/>
      <w:spacing w:before="40" w:after="0" w:line="259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34275"/>
    <w:pPr>
      <w:keepNext/>
      <w:keepLines/>
      <w:spacing w:after="0" w:line="259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34275"/>
    <w:pPr>
      <w:keepNext/>
      <w:keepLines/>
      <w:spacing w:after="0" w:line="259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34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34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34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3427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3427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3427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3427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3427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3427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34275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34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34275"/>
    <w:pPr>
      <w:numPr>
        <w:ilvl w:val="1"/>
      </w:numPr>
      <w:spacing w:after="160" w:line="259" w:lineRule="auto"/>
      <w:ind w:left="36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34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34275"/>
    <w:pPr>
      <w:spacing w:before="160" w:after="160" w:line="259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3427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3427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3427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34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3427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34275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034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c85441-0185-4943-a69d-03aebbb882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EC57F772F2DD40984D9A0F7E8A0B22" ma:contentTypeVersion="18" ma:contentTypeDescription="Create a new document." ma:contentTypeScope="" ma:versionID="13cb8ae9523e1f54dafb5304cac2e9db">
  <xsd:schema xmlns:xsd="http://www.w3.org/2001/XMLSchema" xmlns:xs="http://www.w3.org/2001/XMLSchema" xmlns:p="http://schemas.microsoft.com/office/2006/metadata/properties" xmlns:ns3="77c85441-0185-4943-a69d-03aebbb88252" xmlns:ns4="f37d56cd-1bc5-407e-9031-b1d6f955409f" targetNamespace="http://schemas.microsoft.com/office/2006/metadata/properties" ma:root="true" ma:fieldsID="b44caa7ac911a89c85a95f7deac884aa" ns3:_="" ns4:_="">
    <xsd:import namespace="77c85441-0185-4943-a69d-03aebbb88252"/>
    <xsd:import namespace="f37d56cd-1bc5-407e-9031-b1d6f9554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85441-0185-4943-a69d-03aebbb88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d56cd-1bc5-407e-9031-b1d6f9554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1CF98D-0E1C-4650-A34E-4F483F53829A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terms/"/>
    <ds:schemaRef ds:uri="f37d56cd-1bc5-407e-9031-b1d6f955409f"/>
    <ds:schemaRef ds:uri="77c85441-0185-4943-a69d-03aebbb88252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5EEEEF9-4F5C-4154-ABCF-315CDC7763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ED8200-99E3-48A3-8DA2-AB0784BEF7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c85441-0185-4943-a69d-03aebbb88252"/>
    <ds:schemaRef ds:uri="f37d56cd-1bc5-407e-9031-b1d6f9554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tle Reme</dc:creator>
  <cp:keywords/>
  <dc:description/>
  <cp:lastModifiedBy>Bjørn-Atle Reme</cp:lastModifiedBy>
  <cp:revision>2</cp:revision>
  <dcterms:created xsi:type="dcterms:W3CDTF">2025-03-07T22:37:00Z</dcterms:created>
  <dcterms:modified xsi:type="dcterms:W3CDTF">2025-03-07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EC57F772F2DD40984D9A0F7E8A0B22</vt:lpwstr>
  </property>
</Properties>
</file>